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91DB" w14:textId="72EC742B" w:rsidR="00F64EBC" w:rsidRPr="004D31F4" w:rsidRDefault="00763F6E" w:rsidP="00F64E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3F6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F64EBC" w:rsidRPr="004D31F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A6FD9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F64EBC" w:rsidRPr="004D31F4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F64EBC" w:rsidRPr="004D31F4">
        <w:rPr>
          <w:rFonts w:ascii="Times New Roman" w:eastAsia="Times New Roman" w:hAnsi="Times New Roman" w:cs="Times New Roman"/>
          <w:sz w:val="24"/>
          <w:szCs w:val="24"/>
        </w:rPr>
        <w:t xml:space="preserve"> Results of the MMSE during psychiatric follow-up </w:t>
      </w:r>
    </w:p>
    <w:tbl>
      <w:tblPr>
        <w:tblW w:w="9137" w:type="dxa"/>
        <w:tblBorders>
          <w:top w:val="single" w:sz="4" w:space="0" w:color="7F7F7F"/>
          <w:bottom w:val="single" w:sz="4" w:space="0" w:color="7F7F7F"/>
        </w:tblBorders>
        <w:tblLayout w:type="fixed"/>
        <w:tblLook w:val="0420" w:firstRow="1" w:lastRow="0" w:firstColumn="0" w:lastColumn="0" w:noHBand="0" w:noVBand="1"/>
      </w:tblPr>
      <w:tblGrid>
        <w:gridCol w:w="1800"/>
        <w:gridCol w:w="4290"/>
        <w:gridCol w:w="3047"/>
      </w:tblGrid>
      <w:tr w:rsidR="00F64EBC" w:rsidRPr="004D31F4" w14:paraId="1E8C2738" w14:textId="77777777" w:rsidTr="00AE41AA">
        <w:trPr>
          <w:trHeight w:val="20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45C558F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Date</w:t>
            </w:r>
          </w:p>
        </w:tc>
        <w:tc>
          <w:tcPr>
            <w:tcW w:w="42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3EF411B1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Instruments applied</w:t>
            </w:r>
          </w:p>
        </w:tc>
        <w:tc>
          <w:tcPr>
            <w:tcW w:w="30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</w:tcPr>
          <w:p w14:paraId="34579216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core</w:t>
            </w:r>
          </w:p>
        </w:tc>
      </w:tr>
      <w:tr w:rsidR="00F64EBC" w:rsidRPr="004D31F4" w14:paraId="5AE56629" w14:textId="77777777" w:rsidTr="00AE41AA">
        <w:trPr>
          <w:trHeight w:val="20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01C93EED" w14:textId="77777777" w:rsidR="00F64EBC" w:rsidRPr="004D31F4" w:rsidRDefault="00BA6FD9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sdt>
              <w:sdtPr>
                <w:rPr>
                  <w:rFonts w:ascii="Times New Roman" w:hAnsi="Times New Roman" w:cs="Times New Roman"/>
                  <w:color w:val="262626"/>
                  <w:sz w:val="24"/>
                  <w:szCs w:val="24"/>
                </w:rPr>
                <w:tag w:val="goog_rdk_1"/>
                <w:id w:val="1471245894"/>
              </w:sdtPr>
              <w:sdtEndPr/>
              <w:sdtContent/>
            </w:sdt>
            <w:r w:rsidR="00F64EBC"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8/09/2018</w:t>
            </w:r>
          </w:p>
        </w:tc>
        <w:tc>
          <w:tcPr>
            <w:tcW w:w="4290" w:type="dxa"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207FCAB0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ini-Mental</w:t>
            </w:r>
          </w:p>
        </w:tc>
        <w:tc>
          <w:tcPr>
            <w:tcW w:w="3047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14:paraId="618F8B71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11/25</w:t>
            </w:r>
          </w:p>
        </w:tc>
      </w:tr>
      <w:tr w:rsidR="00F64EBC" w:rsidRPr="004D31F4" w14:paraId="59C49CE9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D8D1341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1/09/2019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8286EB8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ini-Mental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22C54F8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14/25</w:t>
            </w:r>
          </w:p>
        </w:tc>
      </w:tr>
      <w:tr w:rsidR="00F64EBC" w:rsidRPr="004D31F4" w14:paraId="19C40124" w14:textId="77777777" w:rsidTr="00AE41AA">
        <w:trPr>
          <w:trHeight w:val="302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6C48948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CD38BEA" w14:textId="77777777" w:rsidR="00F64EBC" w:rsidRPr="004D31F4" w:rsidRDefault="00F64EBC" w:rsidP="00F64EBC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 xml:space="preserve">Temporal orientation 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AAB540A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11549155" w14:textId="77777777" w:rsidTr="00AE41AA">
        <w:trPr>
          <w:trHeight w:val="302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F6C7F26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5689B4" w14:textId="77777777" w:rsidR="00F64EBC" w:rsidRPr="004D31F4" w:rsidRDefault="00F64EBC" w:rsidP="00F64EBC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 xml:space="preserve">Spatial orientation 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2EDA15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4</w:t>
            </w:r>
          </w:p>
        </w:tc>
      </w:tr>
      <w:tr w:rsidR="00F64EBC" w:rsidRPr="004D31F4" w14:paraId="22F8DA08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45818DB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2BE857D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gistration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213F709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567A80AA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FD11C81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43F5229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Attention and calculation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C3FCBC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1FFB9238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A6EA00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26BDF97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mote memory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F6D524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143EE638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253FF2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D12D2F8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aming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6346CCE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21094CB9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C129B7B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0E38CD0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peech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49DB3D9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1</w:t>
            </w:r>
          </w:p>
        </w:tc>
      </w:tr>
      <w:tr w:rsidR="00F64EBC" w:rsidRPr="004D31F4" w14:paraId="2773E562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CD11FB8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BADB7A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tage command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482C2B2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3</w:t>
            </w:r>
          </w:p>
        </w:tc>
      </w:tr>
      <w:tr w:rsidR="00F64EBC" w:rsidRPr="004D31F4" w14:paraId="0B6C1371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433955A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F572BD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ading and obey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83F9CB9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76E7FABC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C328C4C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A3D2CEE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Writing a complete sentence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7F180D4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6E4A1CA2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8B0791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CAE1686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opying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DA2EC24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61DC03B1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C3960EC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1/09/2019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0481121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Fluency</w:t>
            </w:r>
            <w:r w:rsidRPr="004D3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(animals)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7C5FF32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7</w:t>
            </w:r>
          </w:p>
        </w:tc>
      </w:tr>
      <w:tr w:rsidR="00F64EBC" w:rsidRPr="004D31F4" w14:paraId="006B3852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0869808" w14:textId="77777777" w:rsidR="00F64EBC" w:rsidRPr="004D31F4" w:rsidRDefault="00F64EBC" w:rsidP="00F64E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1/09/2019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68358FA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lock Drawing Test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07F94225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0356D4CB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C5C6214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/05/2020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F2B6D42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Mini-Mental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00B7A11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13/25</w:t>
            </w:r>
          </w:p>
        </w:tc>
      </w:tr>
      <w:tr w:rsidR="00F64EBC" w:rsidRPr="004D31F4" w14:paraId="153983DD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52E118A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363B1E6" w14:textId="77777777" w:rsidR="00F64EBC" w:rsidRPr="004D31F4" w:rsidRDefault="00F64EBC" w:rsidP="00F64EBC">
            <w:pPr>
              <w:numPr>
                <w:ilvl w:val="0"/>
                <w:numId w:val="4"/>
              </w:numPr>
              <w:ind w:left="644" w:hanging="284"/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 xml:space="preserve"> Temporal orientation 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2ACAB6E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7EA43E3A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A847426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668BEDB" w14:textId="77777777" w:rsidR="00F64EBC" w:rsidRPr="004D31F4" w:rsidRDefault="00F64EBC" w:rsidP="00F64EBC">
            <w:pPr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 xml:space="preserve">Spatial orientation 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B6EA45D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3</w:t>
            </w:r>
          </w:p>
        </w:tc>
      </w:tr>
      <w:tr w:rsidR="00F64EBC" w:rsidRPr="004D31F4" w14:paraId="3F38E87A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F42AFB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B21DF63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gistration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D83AAB5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19102C3A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53B5A94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10E9377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Attention and calculation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73C22C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465609C3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C7D7C6C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51AFC6D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mote memory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752961F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25D15407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DC16A42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0165FD0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Naming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5666F86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</w:t>
            </w:r>
          </w:p>
        </w:tc>
      </w:tr>
      <w:tr w:rsidR="00F64EBC" w:rsidRPr="004D31F4" w14:paraId="01D71B6D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A915D0B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5AB5A4B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peech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9B3CD47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1</w:t>
            </w:r>
          </w:p>
        </w:tc>
      </w:tr>
      <w:tr w:rsidR="00F64EBC" w:rsidRPr="004D31F4" w14:paraId="33D701D6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43D72D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9A2A421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Stage command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F7F5B1B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3</w:t>
            </w:r>
          </w:p>
        </w:tc>
      </w:tr>
      <w:tr w:rsidR="00F64EBC" w:rsidRPr="004D31F4" w14:paraId="7594E529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A6E3F37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27BFDF7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Reading and obey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9CAD687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3FD04734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C285A4A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31CC796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Writing a complete sentence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221A553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6839CB36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4487EDE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C37D07B" w14:textId="77777777" w:rsidR="00F64EBC" w:rsidRPr="004D31F4" w:rsidRDefault="00F64EBC" w:rsidP="00F64EBC">
            <w:pPr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opying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445E39C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093A7F38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C35B3E8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/05/2020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343843B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lock Drawing Test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03480B5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0</w:t>
            </w:r>
          </w:p>
        </w:tc>
      </w:tr>
      <w:tr w:rsidR="00F64EBC" w:rsidRPr="004D31F4" w14:paraId="54A102B7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42F3B32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/05/2020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2FEBB50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Basic ADLs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4164D736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6/06</w:t>
            </w:r>
          </w:p>
        </w:tc>
      </w:tr>
      <w:tr w:rsidR="00F64EBC" w:rsidRPr="004D31F4" w14:paraId="67452F3F" w14:textId="77777777" w:rsidTr="00AE41AA">
        <w:trPr>
          <w:trHeight w:val="20"/>
        </w:trPr>
        <w:tc>
          <w:tcPr>
            <w:tcW w:w="1800" w:type="dxa"/>
            <w:tcBorders>
              <w:top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3FF206FD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2/05/2020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18" w:space="0" w:color="000000"/>
              <w:right w:val="nil"/>
            </w:tcBorders>
            <w:vAlign w:val="center"/>
          </w:tcPr>
          <w:p w14:paraId="4302EFF3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Instrumental ADLs</w:t>
            </w:r>
          </w:p>
        </w:tc>
        <w:tc>
          <w:tcPr>
            <w:tcW w:w="3047" w:type="dxa"/>
            <w:tcBorders>
              <w:top w:val="single" w:sz="4" w:space="0" w:color="000000"/>
              <w:left w:val="nil"/>
              <w:bottom w:val="single" w:sz="18" w:space="0" w:color="000000"/>
            </w:tcBorders>
            <w:vAlign w:val="center"/>
          </w:tcPr>
          <w:p w14:paraId="62BC2786" w14:textId="77777777" w:rsidR="00F64EBC" w:rsidRPr="004D31F4" w:rsidRDefault="00F64EBC" w:rsidP="00F64EBC">
            <w:pPr>
              <w:jc w:val="both"/>
              <w:rPr>
                <w:rFonts w:ascii="Times New Roman" w:hAnsi="Times New Roman" w:cs="Times New Roman"/>
                <w:color w:val="262626"/>
                <w:sz w:val="24"/>
                <w:szCs w:val="24"/>
              </w:rPr>
            </w:pPr>
            <w:r w:rsidRPr="004D31F4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03/08</w:t>
            </w:r>
          </w:p>
        </w:tc>
      </w:tr>
    </w:tbl>
    <w:p w14:paraId="64326F7B" w14:textId="77777777" w:rsidR="00A80147" w:rsidRPr="00F64EBC" w:rsidRDefault="00A80147" w:rsidP="00F64EBC"/>
    <w:sectPr w:rsidR="00A80147" w:rsidRPr="00F64EBC" w:rsidSect="00F9294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C1881"/>
    <w:multiLevelType w:val="multilevel"/>
    <w:tmpl w:val="672C96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95B5B14"/>
    <w:multiLevelType w:val="multilevel"/>
    <w:tmpl w:val="AD3C79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0C5C3E"/>
    <w:multiLevelType w:val="multilevel"/>
    <w:tmpl w:val="0EE818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46012A9"/>
    <w:multiLevelType w:val="multilevel"/>
    <w:tmpl w:val="31F60752"/>
    <w:lvl w:ilvl="0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2C8"/>
    <w:rsid w:val="005572C8"/>
    <w:rsid w:val="00763F6E"/>
    <w:rsid w:val="00A80147"/>
    <w:rsid w:val="00BA6FD9"/>
    <w:rsid w:val="00F64EBC"/>
    <w:rsid w:val="00F9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87E00"/>
  <w15:chartTrackingRefBased/>
  <w15:docId w15:val="{A5156013-2C0C-4CD2-9862-3FC561F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572C8"/>
    <w:pPr>
      <w:spacing w:line="276" w:lineRule="auto"/>
      <w:ind w:firstLine="0"/>
      <w:jc w:val="left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F64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ruxel</dc:creator>
  <cp:keywords/>
  <dc:description/>
  <cp:lastModifiedBy>Giorgia Aprile</cp:lastModifiedBy>
  <cp:revision>4</cp:revision>
  <dcterms:created xsi:type="dcterms:W3CDTF">2021-03-22T01:56:00Z</dcterms:created>
  <dcterms:modified xsi:type="dcterms:W3CDTF">2021-07-19T08:01:00Z</dcterms:modified>
</cp:coreProperties>
</file>